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4869" w14:textId="0BDC7646" w:rsidR="00C5671F" w:rsidRPr="00326F96" w:rsidRDefault="005B4B9F">
      <w:pPr>
        <w:rPr>
          <w:rFonts w:ascii="Times New Roman" w:hAnsi="Times New Roman" w:cs="Times New Roman"/>
          <w:sz w:val="24"/>
          <w:szCs w:val="24"/>
        </w:rPr>
      </w:pPr>
      <w:r w:rsidRPr="00326F96">
        <w:rPr>
          <w:rFonts w:ascii="Times New Roman" w:hAnsi="Times New Roman" w:cs="Times New Roman"/>
          <w:sz w:val="24"/>
          <w:szCs w:val="24"/>
        </w:rPr>
        <w:t>Supplementary Table 1: Habitat variables used for</w:t>
      </w:r>
      <w:r w:rsidR="00326F96">
        <w:rPr>
          <w:rFonts w:ascii="Times New Roman" w:hAnsi="Times New Roman" w:cs="Times New Roman"/>
          <w:sz w:val="24"/>
          <w:szCs w:val="24"/>
        </w:rPr>
        <w:t xml:space="preserve"> landscape use and cooccurrence of snow leopard and its prey species.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1049"/>
        <w:gridCol w:w="2773"/>
        <w:gridCol w:w="1908"/>
        <w:gridCol w:w="1989"/>
        <w:gridCol w:w="1911"/>
      </w:tblGrid>
      <w:tr w:rsidR="000557B5" w:rsidRPr="000557B5" w14:paraId="4F8C55E0" w14:textId="77777777" w:rsidTr="000557B5">
        <w:trPr>
          <w:trHeight w:val="292"/>
        </w:trPr>
        <w:tc>
          <w:tcPr>
            <w:tcW w:w="1049" w:type="dxa"/>
          </w:tcPr>
          <w:p w14:paraId="56BEB038" w14:textId="042D50B8" w:rsidR="000557B5" w:rsidRPr="000557B5" w:rsidRDefault="000557B5" w:rsidP="001A4B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055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2773" w:type="dxa"/>
          </w:tcPr>
          <w:p w14:paraId="6C7B342D" w14:textId="7829F95C" w:rsidR="000557B5" w:rsidRPr="000557B5" w:rsidRDefault="000557B5" w:rsidP="001A4B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08" w:type="dxa"/>
          </w:tcPr>
          <w:p w14:paraId="4D8D8866" w14:textId="723A80A7" w:rsidR="000557B5" w:rsidRPr="000557B5" w:rsidRDefault="000557B5" w:rsidP="001A4B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989" w:type="dxa"/>
          </w:tcPr>
          <w:p w14:paraId="49B69A2E" w14:textId="3A1D7631" w:rsidR="000557B5" w:rsidRPr="000557B5" w:rsidRDefault="000557B5" w:rsidP="001A4B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1911" w:type="dxa"/>
          </w:tcPr>
          <w:p w14:paraId="7D45AA7A" w14:textId="111740C6" w:rsidR="000557B5" w:rsidRPr="000557B5" w:rsidRDefault="000557B5" w:rsidP="001A4B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0557B5" w:rsidRPr="000557B5" w14:paraId="53D92C19" w14:textId="77777777" w:rsidTr="000557B5">
        <w:trPr>
          <w:trHeight w:val="292"/>
        </w:trPr>
        <w:tc>
          <w:tcPr>
            <w:tcW w:w="1049" w:type="dxa"/>
          </w:tcPr>
          <w:p w14:paraId="234CA255" w14:textId="1DAA8F23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3" w:type="dxa"/>
          </w:tcPr>
          <w:p w14:paraId="4DFC621B" w14:textId="3C580B2A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Grass land</w:t>
            </w:r>
            <w:r w:rsidR="005B4B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4B9F" w:rsidRPr="00DE540C">
              <w:rPr>
                <w:rFonts w:ascii="Times New Roman" w:hAnsi="Times New Roman"/>
                <w:sz w:val="24"/>
                <w:szCs w:val="24"/>
              </w:rPr>
              <w:t>dominated by herbaceous annuals</w:t>
            </w:r>
            <w:r w:rsidR="005B4B9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</w:tcPr>
          <w:p w14:paraId="664C8DBB" w14:textId="2F0454D0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LULC 10</w:t>
            </w:r>
          </w:p>
        </w:tc>
        <w:tc>
          <w:tcPr>
            <w:tcW w:w="1989" w:type="dxa"/>
            <w:vMerge w:val="restart"/>
          </w:tcPr>
          <w:p w14:paraId="21E63CAA" w14:textId="68E3A2C8" w:rsidR="000557B5" w:rsidRPr="000557B5" w:rsidRDefault="00CA2433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D12Q1</w:t>
            </w:r>
          </w:p>
        </w:tc>
        <w:tc>
          <w:tcPr>
            <w:tcW w:w="1911" w:type="dxa"/>
            <w:vMerge w:val="restart"/>
          </w:tcPr>
          <w:p w14:paraId="18B217A8" w14:textId="70088004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USGS</w:t>
            </w:r>
          </w:p>
        </w:tc>
      </w:tr>
      <w:tr w:rsidR="000557B5" w:rsidRPr="000557B5" w14:paraId="2954B36E" w14:textId="77777777" w:rsidTr="000557B5">
        <w:trPr>
          <w:trHeight w:val="571"/>
        </w:trPr>
        <w:tc>
          <w:tcPr>
            <w:tcW w:w="1049" w:type="dxa"/>
          </w:tcPr>
          <w:p w14:paraId="4D7D937F" w14:textId="4DAE0E02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3" w:type="dxa"/>
          </w:tcPr>
          <w:p w14:paraId="659055DD" w14:textId="662F12E4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 xml:space="preserve">Permanent snow and ice </w:t>
            </w:r>
            <w:r w:rsidR="005B4B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4B9F" w:rsidRPr="00DE540C">
              <w:rPr>
                <w:rFonts w:ascii="Times New Roman" w:hAnsi="Times New Roman"/>
                <w:sz w:val="24"/>
                <w:szCs w:val="24"/>
              </w:rPr>
              <w:t>at least 60% of area is covered by snow for at least 10 moths of a year</w:t>
            </w:r>
            <w:r w:rsidR="005B4B9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</w:tcPr>
          <w:p w14:paraId="6D3ADA3F" w14:textId="52E325D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LULC 15</w:t>
            </w:r>
          </w:p>
        </w:tc>
        <w:tc>
          <w:tcPr>
            <w:tcW w:w="1989" w:type="dxa"/>
            <w:vMerge/>
          </w:tcPr>
          <w:p w14:paraId="05D3905C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vMerge/>
          </w:tcPr>
          <w:p w14:paraId="2055DB70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7B5" w:rsidRPr="000557B5" w14:paraId="7963A55A" w14:textId="77777777" w:rsidTr="000557B5">
        <w:trPr>
          <w:trHeight w:val="292"/>
        </w:trPr>
        <w:tc>
          <w:tcPr>
            <w:tcW w:w="1049" w:type="dxa"/>
          </w:tcPr>
          <w:p w14:paraId="3174560F" w14:textId="295C4136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73" w:type="dxa"/>
          </w:tcPr>
          <w:p w14:paraId="57164D49" w14:textId="351B8A79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  <w:r w:rsidR="005B4B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4B9F" w:rsidRPr="00DE540C">
              <w:rPr>
                <w:rFonts w:ascii="Times New Roman" w:hAnsi="Times New Roman"/>
                <w:sz w:val="24"/>
                <w:szCs w:val="24"/>
              </w:rPr>
              <w:t>at least 60% of the area is non vegetated barren (sand, rocks, soil) areas with less than 10% vegetation cover</w:t>
            </w:r>
            <w:r w:rsidR="005B4B9F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1908" w:type="dxa"/>
          </w:tcPr>
          <w:p w14:paraId="0D9FC4D3" w14:textId="78A4DBCA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 xml:space="preserve">LULC 16 </w:t>
            </w:r>
          </w:p>
        </w:tc>
        <w:tc>
          <w:tcPr>
            <w:tcW w:w="1989" w:type="dxa"/>
            <w:vMerge/>
          </w:tcPr>
          <w:p w14:paraId="454E7F9C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vMerge/>
          </w:tcPr>
          <w:p w14:paraId="6F825CE9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7B5" w:rsidRPr="000557B5" w14:paraId="69FEE456" w14:textId="77777777" w:rsidTr="000557B5">
        <w:trPr>
          <w:trHeight w:val="584"/>
        </w:trPr>
        <w:tc>
          <w:tcPr>
            <w:tcW w:w="1049" w:type="dxa"/>
          </w:tcPr>
          <w:p w14:paraId="4E0CB3E5" w14:textId="354F4D5D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3" w:type="dxa"/>
          </w:tcPr>
          <w:p w14:paraId="585E4429" w14:textId="4A97B48F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Distance to water</w:t>
            </w:r>
          </w:p>
        </w:tc>
        <w:tc>
          <w:tcPr>
            <w:tcW w:w="1908" w:type="dxa"/>
          </w:tcPr>
          <w:p w14:paraId="3369CF48" w14:textId="5421B729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989" w:type="dxa"/>
            <w:vMerge w:val="restart"/>
          </w:tcPr>
          <w:p w14:paraId="7D41D6B1" w14:textId="166128E6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Calculated using log Euclidean 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cg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)</w:t>
            </w:r>
          </w:p>
        </w:tc>
        <w:tc>
          <w:tcPr>
            <w:tcW w:w="1911" w:type="dxa"/>
            <w:vMerge w:val="restart"/>
          </w:tcPr>
          <w:p w14:paraId="61D646D3" w14:textId="6CA3C606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LULC map</w:t>
            </w:r>
          </w:p>
        </w:tc>
      </w:tr>
      <w:tr w:rsidR="000557B5" w:rsidRPr="000557B5" w14:paraId="55DA92F0" w14:textId="77777777" w:rsidTr="000557B5">
        <w:trPr>
          <w:trHeight w:val="292"/>
        </w:trPr>
        <w:tc>
          <w:tcPr>
            <w:tcW w:w="1049" w:type="dxa"/>
          </w:tcPr>
          <w:p w14:paraId="344D9659" w14:textId="3E57AD58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73" w:type="dxa"/>
          </w:tcPr>
          <w:p w14:paraId="1F8D9333" w14:textId="68FCDC9D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Distance to road</w:t>
            </w:r>
          </w:p>
        </w:tc>
        <w:tc>
          <w:tcPr>
            <w:tcW w:w="1908" w:type="dxa"/>
          </w:tcPr>
          <w:p w14:paraId="1554CE37" w14:textId="3CE143C8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989" w:type="dxa"/>
            <w:vMerge/>
          </w:tcPr>
          <w:p w14:paraId="7177E0C7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vMerge/>
          </w:tcPr>
          <w:p w14:paraId="1EF73977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7B5" w:rsidRPr="000557B5" w14:paraId="0F2F4183" w14:textId="77777777" w:rsidTr="000557B5">
        <w:trPr>
          <w:trHeight w:val="584"/>
        </w:trPr>
        <w:tc>
          <w:tcPr>
            <w:tcW w:w="1049" w:type="dxa"/>
          </w:tcPr>
          <w:p w14:paraId="5EDA15F3" w14:textId="44A1EA8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3" w:type="dxa"/>
          </w:tcPr>
          <w:p w14:paraId="6F88EDBB" w14:textId="4197190D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Distance to village</w:t>
            </w:r>
          </w:p>
        </w:tc>
        <w:tc>
          <w:tcPr>
            <w:tcW w:w="1908" w:type="dxa"/>
          </w:tcPr>
          <w:p w14:paraId="731512B2" w14:textId="6CE9C1E9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1989" w:type="dxa"/>
            <w:vMerge/>
          </w:tcPr>
          <w:p w14:paraId="0A7B28EF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vMerge/>
          </w:tcPr>
          <w:p w14:paraId="31DE0C73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7B5" w:rsidRPr="000557B5" w14:paraId="782C1451" w14:textId="77777777" w:rsidTr="000557B5">
        <w:trPr>
          <w:trHeight w:val="292"/>
        </w:trPr>
        <w:tc>
          <w:tcPr>
            <w:tcW w:w="1049" w:type="dxa"/>
          </w:tcPr>
          <w:p w14:paraId="7D20F303" w14:textId="5F280F23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73" w:type="dxa"/>
          </w:tcPr>
          <w:p w14:paraId="7417A862" w14:textId="0D6FA8EF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908" w:type="dxa"/>
          </w:tcPr>
          <w:p w14:paraId="4AA39FD4" w14:textId="6C48E215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ELE</w:t>
            </w:r>
          </w:p>
        </w:tc>
        <w:tc>
          <w:tcPr>
            <w:tcW w:w="1989" w:type="dxa"/>
            <w:vMerge w:val="restart"/>
          </w:tcPr>
          <w:p w14:paraId="023754F9" w14:textId="42F49540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SRTM</w:t>
            </w:r>
          </w:p>
        </w:tc>
        <w:tc>
          <w:tcPr>
            <w:tcW w:w="1911" w:type="dxa"/>
            <w:vMerge w:val="restart"/>
          </w:tcPr>
          <w:p w14:paraId="1FC3767A" w14:textId="4DA08B7C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USGS</w:t>
            </w:r>
          </w:p>
        </w:tc>
      </w:tr>
      <w:tr w:rsidR="000557B5" w:rsidRPr="000557B5" w14:paraId="6DC5FDFA" w14:textId="77777777" w:rsidTr="000557B5">
        <w:trPr>
          <w:trHeight w:val="279"/>
        </w:trPr>
        <w:tc>
          <w:tcPr>
            <w:tcW w:w="1049" w:type="dxa"/>
          </w:tcPr>
          <w:p w14:paraId="4E146947" w14:textId="1ED669B4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73" w:type="dxa"/>
          </w:tcPr>
          <w:p w14:paraId="00179A65" w14:textId="71131A1B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908" w:type="dxa"/>
          </w:tcPr>
          <w:p w14:paraId="248AC0C0" w14:textId="606BBDFA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SLP</w:t>
            </w:r>
          </w:p>
        </w:tc>
        <w:tc>
          <w:tcPr>
            <w:tcW w:w="1989" w:type="dxa"/>
            <w:vMerge/>
          </w:tcPr>
          <w:p w14:paraId="7A115818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vMerge/>
          </w:tcPr>
          <w:p w14:paraId="066D901A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7B5" w:rsidRPr="000557B5" w14:paraId="41D6474E" w14:textId="77777777" w:rsidTr="000557B5">
        <w:trPr>
          <w:trHeight w:val="292"/>
        </w:trPr>
        <w:tc>
          <w:tcPr>
            <w:tcW w:w="1049" w:type="dxa"/>
          </w:tcPr>
          <w:p w14:paraId="2BF29FFD" w14:textId="36CEAE5F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73" w:type="dxa"/>
          </w:tcPr>
          <w:p w14:paraId="15F068EE" w14:textId="649F5BD5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</w:p>
        </w:tc>
        <w:tc>
          <w:tcPr>
            <w:tcW w:w="1908" w:type="dxa"/>
          </w:tcPr>
          <w:p w14:paraId="42F638E5" w14:textId="5382AFD6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989" w:type="dxa"/>
            <w:vMerge/>
          </w:tcPr>
          <w:p w14:paraId="7AF17923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vMerge/>
          </w:tcPr>
          <w:p w14:paraId="1CC12CA7" w14:textId="77777777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7B5" w:rsidRPr="000557B5" w14:paraId="24B86421" w14:textId="77777777" w:rsidTr="000557B5">
        <w:trPr>
          <w:trHeight w:val="584"/>
        </w:trPr>
        <w:tc>
          <w:tcPr>
            <w:tcW w:w="1049" w:type="dxa"/>
          </w:tcPr>
          <w:p w14:paraId="4FCAA5F4" w14:textId="265A9A9F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73" w:type="dxa"/>
          </w:tcPr>
          <w:p w14:paraId="2C4D6F69" w14:textId="66BEC1A4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Human foot print</w:t>
            </w:r>
          </w:p>
        </w:tc>
        <w:tc>
          <w:tcPr>
            <w:tcW w:w="1908" w:type="dxa"/>
          </w:tcPr>
          <w:p w14:paraId="31B7ECF5" w14:textId="0A8F876A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HFP</w:t>
            </w:r>
          </w:p>
        </w:tc>
        <w:tc>
          <w:tcPr>
            <w:tcW w:w="1989" w:type="dxa"/>
          </w:tcPr>
          <w:p w14:paraId="780A365D" w14:textId="4CCD6B93" w:rsidR="000557B5" w:rsidRPr="000557B5" w:rsidRDefault="00BA7D26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THDATA</w:t>
            </w:r>
          </w:p>
        </w:tc>
        <w:tc>
          <w:tcPr>
            <w:tcW w:w="1911" w:type="dxa"/>
          </w:tcPr>
          <w:p w14:paraId="3AD472F0" w14:textId="2E6CE41B" w:rsidR="000557B5" w:rsidRPr="000557B5" w:rsidRDefault="000557B5" w:rsidP="001A4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7B5">
              <w:rPr>
                <w:rFonts w:ascii="Times New Roman" w:hAnsi="Times New Roman" w:cs="Times New Roman"/>
                <w:sz w:val="24"/>
                <w:szCs w:val="24"/>
              </w:rPr>
              <w:t>SEDAC</w:t>
            </w:r>
          </w:p>
        </w:tc>
      </w:tr>
    </w:tbl>
    <w:p w14:paraId="7B7BC843" w14:textId="7284A53B" w:rsidR="00446F56" w:rsidRDefault="00FC2C55">
      <w:r>
        <w:br/>
      </w:r>
    </w:p>
    <w:sectPr w:rsidR="00446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F56"/>
    <w:rsid w:val="000557B5"/>
    <w:rsid w:val="00083407"/>
    <w:rsid w:val="00326F96"/>
    <w:rsid w:val="00446F56"/>
    <w:rsid w:val="005B4B9F"/>
    <w:rsid w:val="005F282B"/>
    <w:rsid w:val="00BA7D26"/>
    <w:rsid w:val="00C5671F"/>
    <w:rsid w:val="00CA2433"/>
    <w:rsid w:val="00E40484"/>
    <w:rsid w:val="00FC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A5CC"/>
  <w15:chartTrackingRefBased/>
  <w15:docId w15:val="{892C3F62-A1D1-410D-A3CB-EFF8B66AF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Sharief</dc:creator>
  <cp:keywords/>
  <dc:description/>
  <cp:lastModifiedBy>Amira Sharief</cp:lastModifiedBy>
  <cp:revision>5</cp:revision>
  <dcterms:created xsi:type="dcterms:W3CDTF">2021-12-17T07:36:00Z</dcterms:created>
  <dcterms:modified xsi:type="dcterms:W3CDTF">2021-12-17T09:40:00Z</dcterms:modified>
</cp:coreProperties>
</file>